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AD915" w14:textId="0053DED1" w:rsidR="009E2CED" w:rsidRDefault="000E6CB5" w:rsidP="002A255F">
      <w:pPr>
        <w:pStyle w:val="Default"/>
        <w:ind w:left="540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/>
        </w:rPr>
        <w:t>S</w:t>
      </w:r>
      <w:r w:rsidR="00C57621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9E2CED" w:rsidRPr="009E2CED">
        <w:rPr>
          <w:rFonts w:ascii="Times New Roman" w:hAnsi="Times New Roman" w:cs="Times New Roman"/>
          <w:b/>
        </w:rPr>
        <w:t>Table</w:t>
      </w:r>
      <w:r w:rsidR="006B4701">
        <w:rPr>
          <w:rFonts w:ascii="Times New Roman" w:hAnsi="Times New Roman" w:cs="Times New Roman"/>
          <w:b/>
        </w:rPr>
        <w:t>.</w:t>
      </w:r>
      <w:r w:rsidR="009E2CED" w:rsidRPr="009E2CED">
        <w:rPr>
          <w:rFonts w:ascii="Times New Roman" w:hAnsi="Times New Roman" w:cs="Times New Roman"/>
          <w:b/>
        </w:rPr>
        <w:t xml:space="preserve"> </w:t>
      </w:r>
      <w:r w:rsidR="00D769BA">
        <w:rPr>
          <w:rFonts w:ascii="Times New Roman" w:hAnsi="Times New Roman" w:cs="Times New Roman"/>
        </w:rPr>
        <w:t xml:space="preserve">Characteristics of </w:t>
      </w:r>
      <w:r w:rsidR="006A7C9F">
        <w:rPr>
          <w:rFonts w:ascii="Times New Roman" w:hAnsi="Times New Roman" w:cs="Times New Roman"/>
        </w:rPr>
        <w:t xml:space="preserve">moist </w:t>
      </w:r>
      <w:r w:rsidR="008A48CF" w:rsidRPr="0096373D">
        <w:rPr>
          <w:rFonts w:ascii="Times New Roman" w:hAnsi="Times New Roman" w:cs="Times New Roman"/>
        </w:rPr>
        <w:t>smokeless tobacco product</w:t>
      </w:r>
      <w:r w:rsidR="00D769BA">
        <w:rPr>
          <w:rFonts w:ascii="Times New Roman" w:hAnsi="Times New Roman" w:cs="Times New Roman"/>
        </w:rPr>
        <w:t>s</w:t>
      </w:r>
    </w:p>
    <w:p w14:paraId="5616C781" w14:textId="77777777" w:rsidR="009E2CED" w:rsidRPr="009E2CED" w:rsidRDefault="009E2CED" w:rsidP="009E2CED">
      <w:pPr>
        <w:pStyle w:val="Default"/>
        <w:rPr>
          <w:rFonts w:ascii="Times New Roman" w:hAnsi="Times New Roman" w:cs="Times New Roman"/>
          <w:b/>
        </w:rPr>
      </w:pPr>
    </w:p>
    <w:tbl>
      <w:tblPr>
        <w:tblW w:w="8221" w:type="dxa"/>
        <w:jc w:val="center"/>
        <w:tblLayout w:type="fixed"/>
        <w:tblLook w:val="0000" w:firstRow="0" w:lastRow="0" w:firstColumn="0" w:lastColumn="0" w:noHBand="0" w:noVBand="0"/>
      </w:tblPr>
      <w:tblGrid>
        <w:gridCol w:w="804"/>
        <w:gridCol w:w="1350"/>
        <w:gridCol w:w="1440"/>
        <w:gridCol w:w="1530"/>
        <w:gridCol w:w="1080"/>
        <w:gridCol w:w="1170"/>
        <w:gridCol w:w="847"/>
      </w:tblGrid>
      <w:tr w:rsidR="001868D4" w:rsidRPr="009E2CED" w14:paraId="449C58F2" w14:textId="77777777" w:rsidTr="00D8061F">
        <w:trPr>
          <w:trHeight w:val="395"/>
          <w:jc w:val="center"/>
        </w:trPr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2F087A4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  <w:b/>
                <w:b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E2CED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0906803" w14:textId="77777777" w:rsidR="00D769BA" w:rsidRPr="00771B3B" w:rsidRDefault="00D769BA" w:rsidP="00544A8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B3B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F2EEDD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duct 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8C281D5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  <w:b/>
                <w:bCs/>
              </w:rPr>
              <w:t xml:space="preserve">No. of </w:t>
            </w:r>
            <w:r w:rsidR="00C35119">
              <w:rPr>
                <w:rFonts w:ascii="Times New Roman" w:hAnsi="Times New Roman" w:cs="Times New Roman"/>
                <w:b/>
                <w:bCs/>
              </w:rPr>
              <w:t xml:space="preserve">raw </w:t>
            </w:r>
            <w:r w:rsidRPr="009E2CED">
              <w:rPr>
                <w:rFonts w:ascii="Times New Roman" w:hAnsi="Times New Roman" w:cs="Times New Roman"/>
                <w:b/>
                <w:bCs/>
              </w:rPr>
              <w:t>reads (in million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B9149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  <w:b/>
                <w:bCs/>
              </w:rPr>
              <w:t>GC Cont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016D3E" w14:textId="77777777" w:rsidR="00D769BA" w:rsidRPr="00771B3B" w:rsidRDefault="00D769BA" w:rsidP="00544A8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B3B">
              <w:rPr>
                <w:rFonts w:ascii="Times New Roman" w:hAnsi="Times New Roman" w:cs="Times New Roman"/>
                <w:b/>
                <w:sz w:val="24"/>
                <w:szCs w:val="24"/>
              </w:rPr>
              <w:t>Moisture content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2FC8C78E" w14:textId="77777777" w:rsidR="00D769BA" w:rsidRPr="00771B3B" w:rsidRDefault="00D769BA" w:rsidP="00544A8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B3B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</w:tr>
      <w:tr w:rsidR="00D769BA" w:rsidRPr="009E2CED" w14:paraId="74E385F8" w14:textId="77777777" w:rsidTr="00D8061F">
        <w:trPr>
          <w:trHeight w:val="180"/>
          <w:jc w:val="center"/>
        </w:trPr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3D0D04E5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37819BE2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1B3B">
              <w:rPr>
                <w:rFonts w:ascii="Times New Roman" w:hAnsi="Times New Roman" w:cs="Times New Roman"/>
                <w:i/>
                <w:sz w:val="24"/>
                <w:szCs w:val="24"/>
              </w:rPr>
              <w:t>Khain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2460D04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</w:t>
            </w:r>
            <w:r w:rsidRPr="009E2C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46DF2BF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4 M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19066E3F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5%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26C01DBC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16.005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3418DA3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</w:tr>
      <w:tr w:rsidR="00D769BA" w:rsidRPr="009E2CED" w14:paraId="1BC7C76A" w14:textId="77777777" w:rsidTr="00D8061F">
        <w:trPr>
          <w:trHeight w:val="180"/>
          <w:jc w:val="center"/>
        </w:trPr>
        <w:tc>
          <w:tcPr>
            <w:tcW w:w="804" w:type="dxa"/>
            <w:vMerge/>
          </w:tcPr>
          <w:p w14:paraId="5797808A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6A2B1B4D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14:paraId="12C34BC4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2</w:t>
            </w:r>
            <w:r w:rsidRPr="009E2C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693E5C2B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4 M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862BFC8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4%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F640D30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17.005</w:t>
            </w:r>
          </w:p>
        </w:tc>
        <w:tc>
          <w:tcPr>
            <w:tcW w:w="847" w:type="dxa"/>
          </w:tcPr>
          <w:p w14:paraId="5C5AA062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</w:tr>
      <w:tr w:rsidR="00D769BA" w:rsidRPr="009E2CED" w14:paraId="779675B7" w14:textId="77777777" w:rsidTr="00D8061F">
        <w:trPr>
          <w:trHeight w:val="180"/>
          <w:jc w:val="center"/>
        </w:trPr>
        <w:tc>
          <w:tcPr>
            <w:tcW w:w="804" w:type="dxa"/>
            <w:vMerge/>
          </w:tcPr>
          <w:p w14:paraId="5A39F1FE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7C0577DC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14:paraId="78D423E9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K3 </w:t>
            </w:r>
          </w:p>
        </w:tc>
        <w:tc>
          <w:tcPr>
            <w:tcW w:w="1530" w:type="dxa"/>
          </w:tcPr>
          <w:p w14:paraId="7D729E8C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4 M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1395945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2.5%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0228203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14.208</w:t>
            </w:r>
          </w:p>
        </w:tc>
        <w:tc>
          <w:tcPr>
            <w:tcW w:w="847" w:type="dxa"/>
          </w:tcPr>
          <w:p w14:paraId="46E26DAE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</w:tr>
      <w:tr w:rsidR="00D769BA" w:rsidRPr="009E2CED" w14:paraId="5EFB0BE8" w14:textId="77777777" w:rsidTr="00D8061F">
        <w:trPr>
          <w:trHeight w:val="180"/>
          <w:jc w:val="center"/>
        </w:trPr>
        <w:tc>
          <w:tcPr>
            <w:tcW w:w="804" w:type="dxa"/>
            <w:vMerge w:val="restart"/>
          </w:tcPr>
          <w:p w14:paraId="622EDCF9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350" w:type="dxa"/>
            <w:vMerge w:val="restart"/>
          </w:tcPr>
          <w:p w14:paraId="3AE02116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1B3B">
              <w:rPr>
                <w:rFonts w:ascii="Times New Roman" w:hAnsi="Times New Roman" w:cs="Times New Roman"/>
                <w:i/>
                <w:sz w:val="24"/>
                <w:szCs w:val="24"/>
              </w:rPr>
              <w:t>Moist snuff</w:t>
            </w:r>
          </w:p>
        </w:tc>
        <w:tc>
          <w:tcPr>
            <w:tcW w:w="1440" w:type="dxa"/>
          </w:tcPr>
          <w:p w14:paraId="436220A9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1</w:t>
            </w:r>
          </w:p>
        </w:tc>
        <w:tc>
          <w:tcPr>
            <w:tcW w:w="1530" w:type="dxa"/>
          </w:tcPr>
          <w:p w14:paraId="268BBACE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2 M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98A2848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5%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4383BE2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50.190</w:t>
            </w:r>
          </w:p>
        </w:tc>
        <w:tc>
          <w:tcPr>
            <w:tcW w:w="847" w:type="dxa"/>
          </w:tcPr>
          <w:p w14:paraId="1C5E0BE5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10.01</w:t>
            </w:r>
          </w:p>
        </w:tc>
      </w:tr>
      <w:tr w:rsidR="00D769BA" w:rsidRPr="009E2CED" w14:paraId="685E18E0" w14:textId="77777777" w:rsidTr="00D8061F">
        <w:trPr>
          <w:trHeight w:val="180"/>
          <w:jc w:val="center"/>
        </w:trPr>
        <w:tc>
          <w:tcPr>
            <w:tcW w:w="804" w:type="dxa"/>
            <w:vMerge/>
          </w:tcPr>
          <w:p w14:paraId="6004BA91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30762D1C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14:paraId="40AD5C3F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MS2 </w:t>
            </w:r>
          </w:p>
        </w:tc>
        <w:tc>
          <w:tcPr>
            <w:tcW w:w="1530" w:type="dxa"/>
          </w:tcPr>
          <w:p w14:paraId="55B8A4E4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4 M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79AAE06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5%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412E4EF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53.303</w:t>
            </w:r>
          </w:p>
        </w:tc>
        <w:tc>
          <w:tcPr>
            <w:tcW w:w="847" w:type="dxa"/>
          </w:tcPr>
          <w:p w14:paraId="13E58CFA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</w:tr>
      <w:tr w:rsidR="00D769BA" w:rsidRPr="009E2CED" w14:paraId="2D4DBAFE" w14:textId="77777777" w:rsidTr="00D8061F">
        <w:trPr>
          <w:trHeight w:val="180"/>
          <w:jc w:val="center"/>
        </w:trPr>
        <w:tc>
          <w:tcPr>
            <w:tcW w:w="804" w:type="dxa"/>
            <w:vMerge/>
          </w:tcPr>
          <w:p w14:paraId="7CED4334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35382F6E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806D72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3</w:t>
            </w:r>
            <w:r w:rsidRPr="009E2C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24F38A21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2 M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E06D40E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5.5%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701DC2D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47" w:type="dxa"/>
          </w:tcPr>
          <w:p w14:paraId="7D6881EF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</w:tr>
      <w:tr w:rsidR="00D769BA" w:rsidRPr="009E2CED" w14:paraId="46F169DA" w14:textId="77777777" w:rsidTr="00D8061F">
        <w:trPr>
          <w:trHeight w:val="180"/>
          <w:jc w:val="center"/>
        </w:trPr>
        <w:tc>
          <w:tcPr>
            <w:tcW w:w="804" w:type="dxa"/>
            <w:vMerge w:val="restart"/>
          </w:tcPr>
          <w:p w14:paraId="1A0B5DD8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350" w:type="dxa"/>
            <w:vMerge w:val="restart"/>
          </w:tcPr>
          <w:p w14:paraId="411BEA74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1B3B">
              <w:rPr>
                <w:rFonts w:ascii="Times New Roman" w:hAnsi="Times New Roman" w:cs="Times New Roman"/>
                <w:i/>
                <w:sz w:val="24"/>
                <w:szCs w:val="24"/>
              </w:rPr>
              <w:t>Qiwam</w:t>
            </w:r>
          </w:p>
        </w:tc>
        <w:tc>
          <w:tcPr>
            <w:tcW w:w="1440" w:type="dxa"/>
          </w:tcPr>
          <w:p w14:paraId="66FE4CD0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Q1 </w:t>
            </w:r>
          </w:p>
        </w:tc>
        <w:tc>
          <w:tcPr>
            <w:tcW w:w="1530" w:type="dxa"/>
          </w:tcPr>
          <w:p w14:paraId="44D5BE40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4 M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6F06C4C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5%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07791A6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47" w:type="dxa"/>
          </w:tcPr>
          <w:p w14:paraId="661B78AD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  <w:tr w:rsidR="00D769BA" w:rsidRPr="009E2CED" w14:paraId="18D2FB7D" w14:textId="77777777" w:rsidTr="00D8061F">
        <w:trPr>
          <w:trHeight w:val="180"/>
          <w:jc w:val="center"/>
        </w:trPr>
        <w:tc>
          <w:tcPr>
            <w:tcW w:w="804" w:type="dxa"/>
            <w:vMerge/>
          </w:tcPr>
          <w:p w14:paraId="3676A457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008B76C6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584341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  <w:r w:rsidRPr="009E2C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3218C65E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4 M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B7EDA7F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5%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C914398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47" w:type="dxa"/>
          </w:tcPr>
          <w:p w14:paraId="7BDAED6A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</w:tr>
      <w:tr w:rsidR="00D769BA" w:rsidRPr="009E2CED" w14:paraId="6318764E" w14:textId="77777777" w:rsidTr="00D8061F">
        <w:trPr>
          <w:trHeight w:val="180"/>
          <w:jc w:val="center"/>
        </w:trPr>
        <w:tc>
          <w:tcPr>
            <w:tcW w:w="804" w:type="dxa"/>
            <w:vMerge/>
          </w:tcPr>
          <w:p w14:paraId="7106A72D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14:paraId="27484F1A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C0F65B3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  <w:r w:rsidRPr="009E2C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15BD41EC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6 M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896AF90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4.5%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7D9DCF6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47" w:type="dxa"/>
          </w:tcPr>
          <w:p w14:paraId="2BFEA54E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</w:tr>
      <w:tr w:rsidR="00D769BA" w:rsidRPr="009E2CED" w14:paraId="050DB23D" w14:textId="77777777" w:rsidTr="00D8061F">
        <w:trPr>
          <w:trHeight w:val="180"/>
          <w:jc w:val="center"/>
        </w:trPr>
        <w:tc>
          <w:tcPr>
            <w:tcW w:w="804" w:type="dxa"/>
            <w:vMerge w:val="restart"/>
          </w:tcPr>
          <w:p w14:paraId="3C7F676D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9E2C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vMerge w:val="restart"/>
          </w:tcPr>
          <w:p w14:paraId="7EAF994F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1B3B">
              <w:rPr>
                <w:rFonts w:ascii="Times New Roman" w:hAnsi="Times New Roman" w:cs="Times New Roman"/>
                <w:i/>
                <w:sz w:val="24"/>
                <w:szCs w:val="24"/>
              </w:rPr>
              <w:t>Snus</w:t>
            </w:r>
          </w:p>
        </w:tc>
        <w:tc>
          <w:tcPr>
            <w:tcW w:w="1440" w:type="dxa"/>
          </w:tcPr>
          <w:p w14:paraId="31996E4D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S1 </w:t>
            </w:r>
          </w:p>
        </w:tc>
        <w:tc>
          <w:tcPr>
            <w:tcW w:w="1530" w:type="dxa"/>
          </w:tcPr>
          <w:p w14:paraId="66294A86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2 M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91CEC9E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5% 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5AE3F7E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22.410</w:t>
            </w:r>
          </w:p>
        </w:tc>
        <w:tc>
          <w:tcPr>
            <w:tcW w:w="847" w:type="dxa"/>
          </w:tcPr>
          <w:p w14:paraId="48C6934C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</w:tr>
      <w:tr w:rsidR="00D769BA" w:rsidRPr="009E2CED" w14:paraId="0286B1EC" w14:textId="77777777" w:rsidTr="00D8061F">
        <w:trPr>
          <w:trHeight w:val="180"/>
          <w:jc w:val="center"/>
        </w:trPr>
        <w:tc>
          <w:tcPr>
            <w:tcW w:w="804" w:type="dxa"/>
            <w:vMerge/>
            <w:tcBorders>
              <w:bottom w:val="single" w:sz="4" w:space="0" w:color="auto"/>
            </w:tcBorders>
          </w:tcPr>
          <w:p w14:paraId="797B89A6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135CAE0D" w14:textId="77777777" w:rsidR="00D769BA" w:rsidRPr="00771B3B" w:rsidRDefault="00D769BA" w:rsidP="00544A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8DEF3A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S2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1F815B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0.2 M 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00B22826" w14:textId="77777777" w:rsidR="00D769BA" w:rsidRPr="009E2CED" w:rsidRDefault="00D769BA" w:rsidP="00544A8B">
            <w:pPr>
              <w:pStyle w:val="Default"/>
              <w:rPr>
                <w:rFonts w:ascii="Times New Roman" w:hAnsi="Times New Roman" w:cs="Times New Roman"/>
              </w:rPr>
            </w:pPr>
            <w:r w:rsidRPr="009E2CED">
              <w:rPr>
                <w:rFonts w:ascii="Times New Roman" w:hAnsi="Times New Roman" w:cs="Times New Roman"/>
              </w:rPr>
              <w:t xml:space="preserve">54% 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4DBAF419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18.305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8334910" w14:textId="77777777" w:rsidR="00D769BA" w:rsidRPr="00B6348E" w:rsidRDefault="00D769BA" w:rsidP="00544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8E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</w:tr>
    </w:tbl>
    <w:p w14:paraId="04646CAD" w14:textId="77777777" w:rsidR="00D769BA" w:rsidRPr="00771B3B" w:rsidRDefault="00D769BA" w:rsidP="002A255F">
      <w:pPr>
        <w:spacing w:after="0" w:line="240" w:lineRule="auto"/>
        <w:ind w:left="540" w:right="540"/>
        <w:jc w:val="both"/>
        <w:rPr>
          <w:rFonts w:ascii="Times New Roman" w:hAnsi="Times New Roman" w:cs="Times New Roman"/>
          <w:sz w:val="20"/>
        </w:rPr>
      </w:pPr>
      <w:r w:rsidRPr="00771B3B">
        <w:rPr>
          <w:rFonts w:ascii="Times New Roman" w:hAnsi="Times New Roman" w:cs="Times New Roman"/>
          <w:sz w:val="20"/>
        </w:rPr>
        <w:t>ND = not determined</w:t>
      </w:r>
      <w:r>
        <w:rPr>
          <w:rFonts w:ascii="Times New Roman" w:hAnsi="Times New Roman" w:cs="Times New Roman"/>
          <w:sz w:val="20"/>
        </w:rPr>
        <w:t xml:space="preserve"> due to presence of additives</w:t>
      </w:r>
      <w:r w:rsidRPr="00771B3B">
        <w:rPr>
          <w:rFonts w:ascii="Times New Roman" w:hAnsi="Times New Roman" w:cs="Times New Roman"/>
          <w:sz w:val="20"/>
        </w:rPr>
        <w:t xml:space="preserve">. The physical appearance showed high moisture level in MS3, Q1, Q2, and Q3. </w:t>
      </w:r>
      <w:r w:rsidR="00276164">
        <w:rPr>
          <w:rFonts w:ascii="Times New Roman" w:hAnsi="Times New Roman" w:cs="Times New Roman"/>
          <w:sz w:val="20"/>
        </w:rPr>
        <w:t>(pH and moisture data not published)</w:t>
      </w:r>
    </w:p>
    <w:p w14:paraId="1BA9D656" w14:textId="77777777" w:rsidR="00F20475" w:rsidRDefault="00F20475"/>
    <w:p w14:paraId="5D904F2A" w14:textId="77777777" w:rsidR="000E6CB5" w:rsidRDefault="000E6CB5"/>
    <w:sectPr w:rsidR="000E6CB5" w:rsidSect="00F20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7M0tTC2tLAwtzBU0lEKTi0uzszPAymwqAUAndmkRywAAAA="/>
  </w:docVars>
  <w:rsids>
    <w:rsidRoot w:val="009E2CED"/>
    <w:rsid w:val="00023821"/>
    <w:rsid w:val="000E6CB5"/>
    <w:rsid w:val="001018CF"/>
    <w:rsid w:val="001868D4"/>
    <w:rsid w:val="00276164"/>
    <w:rsid w:val="002A255F"/>
    <w:rsid w:val="004C3628"/>
    <w:rsid w:val="004D46D2"/>
    <w:rsid w:val="00544A8B"/>
    <w:rsid w:val="006A7C9F"/>
    <w:rsid w:val="006B4701"/>
    <w:rsid w:val="00852DE8"/>
    <w:rsid w:val="008A48CF"/>
    <w:rsid w:val="0096373D"/>
    <w:rsid w:val="009E2CED"/>
    <w:rsid w:val="00A14C8B"/>
    <w:rsid w:val="00AC58B1"/>
    <w:rsid w:val="00B6348E"/>
    <w:rsid w:val="00BC4787"/>
    <w:rsid w:val="00C219F1"/>
    <w:rsid w:val="00C35119"/>
    <w:rsid w:val="00C57621"/>
    <w:rsid w:val="00D66430"/>
    <w:rsid w:val="00D769BA"/>
    <w:rsid w:val="00D8061F"/>
    <w:rsid w:val="00D8142C"/>
    <w:rsid w:val="00E75FAB"/>
    <w:rsid w:val="00EC04BE"/>
    <w:rsid w:val="00F2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7DC38"/>
  <w15:docId w15:val="{0E52695B-21DC-47CA-8B9C-C1D5EC273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E6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Sajid</dc:creator>
  <cp:lastModifiedBy>Elsa Carron</cp:lastModifiedBy>
  <cp:revision>18</cp:revision>
  <dcterms:created xsi:type="dcterms:W3CDTF">2021-06-10T05:35:00Z</dcterms:created>
  <dcterms:modified xsi:type="dcterms:W3CDTF">2021-12-20T12:45:00Z</dcterms:modified>
</cp:coreProperties>
</file>